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2168"/>
        <w:gridCol w:w="1162"/>
        <w:gridCol w:w="1260"/>
        <w:gridCol w:w="1530"/>
        <w:gridCol w:w="810"/>
        <w:gridCol w:w="180"/>
      </w:tblGrid>
      <w:tr>
        <w:trPr>
          <w:trHeight w:val="280" w:hRule="atLeast"/>
        </w:trPr>
        <w:tc>
          <w:tcPr>
            <w:tcW w:w="272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 xml:space="preserve">SUPPLEMENTARY TABLE 1: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7485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DAY 10 - shRNA with significant difference between IKKβ inhibitor and control (p-value &lt;0.05; Log fold &gt;0.6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efseq starting bp for shRNA</w:t>
            </w:r>
          </w:p>
        </w:tc>
        <w:tc>
          <w:tcPr>
            <w:tcW w:w="1162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26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og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 fold</w:t>
            </w:r>
          </w:p>
        </w:tc>
        <w:tc>
          <w:tcPr>
            <w:tcW w:w="153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061_bp252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959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07668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061_bp228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0893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93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061_bp234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502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850280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439_bp216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MK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1655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93259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439_bp220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MK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874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32747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439_bp4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MK1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211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86265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132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308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83E-3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151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302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63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88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006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57020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21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203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19897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158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6463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92437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5076_bp43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2L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8274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2E-1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5076_bp408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2L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040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0E-10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5076_bp99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2L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329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32E-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6658_bp204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21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6658_bp1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998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30403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6658_bp174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725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78774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319_bp147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SNK1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45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319_bp169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SNK1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8812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800152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319_bp200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SNK1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738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46229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30636_bp87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EP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647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642474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30636_bp326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EP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628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94729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30636_bp205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EP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7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38118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5233_bp299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8935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E-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5233_bp445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622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5E-1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5233_bp207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62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448474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443_bp255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825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719098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443_bp219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695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55722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443_bp370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PH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913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19135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982.2_bp29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903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01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982.2_bp58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740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98455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982.2_bp27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686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5371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982.2_bp219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091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55766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6337_bp53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V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73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77018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6337_bp134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V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71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23195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6337_bp163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EV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10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17216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119_bp257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775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78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119_bp92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093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E-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119_bp247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7703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238156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060_bp32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68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2E-10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060_bp167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66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1475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060_bp91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04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60498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208_bp59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820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78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208_bp391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896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277397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0208_bp349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762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84349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52230_bp161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PM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267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1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52230_bp162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PM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41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11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52230_bp48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PM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538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08106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98627_bp202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419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24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98627_bp206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0300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47576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98627_bp140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181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6075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24660_bp105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201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0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24660_bp90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790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12109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24660_bp817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19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02642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24660_bp895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678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854735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314_bp249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IM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1899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3E-10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314_bp286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IM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477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90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314_bp20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IM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032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17328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314_bp173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IM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47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417685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757_bp175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M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87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9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757_bp329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M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151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03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757_bp555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M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799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767887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39033.2_bp280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1386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56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39033.2_bp179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7783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72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39033.2_bp293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08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2699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752_bp48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18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86E-1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752_bp62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33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94685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752_bp35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794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7279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2224_bp285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172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689127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2224_bp105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434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67722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2224_bp471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575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12217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397_bp52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17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89267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397_bp76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5353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58469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4397_bp96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EK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703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47346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529_bp91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252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9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529_bp66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2180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93331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529_bp33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298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562833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688_bp68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061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47046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688_bp60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311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68914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18_bp302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744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556358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18_bp161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0869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700487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156_bp97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210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23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156_bp277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3234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156_bp257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25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13761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156_bp92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9203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06669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132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321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43065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318_bp281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71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20E-0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318_bp270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095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71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318_bp274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768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458581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7284_bp22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W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651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222134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7284_bp144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W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303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358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7284_bp106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WF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2122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30152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922.2_bp523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241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25524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922.2_bp562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885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30164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0922.2_bp479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9860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49351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22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7665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DAY 14 - shRNA with significant difference between IKKβ knockdown and control (p-value &lt;0.05; Log fold &gt;0.6)</w:t>
            </w:r>
          </w:p>
        </w:tc>
      </w:tr>
      <w:tr>
        <w:trPr>
          <w:trHeight w:val="2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efseq starting bp for shRNA</w:t>
            </w:r>
          </w:p>
        </w:tc>
        <w:tc>
          <w:tcPr>
            <w:tcW w:w="1162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26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Log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 fold</w:t>
            </w:r>
          </w:p>
        </w:tc>
        <w:tc>
          <w:tcPr>
            <w:tcW w:w="153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88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223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30225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21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736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031771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151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505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6722E-0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158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264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818989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80124_bp78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3391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53661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9565_bp84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L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266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0E-2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9565_bp78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L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0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96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9565_bp53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KL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629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39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582.2_bp172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YR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602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9E-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582.2_bp40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YR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379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71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582.2_bp129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YRK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44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05E-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522_bp251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UCY2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4698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6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522_bp312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UCY2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170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34062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522_bp228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UCY2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259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63765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299_bp92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222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22567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299_bp254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3019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3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299_bp211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361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29949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1798_bp240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811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4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1798_bp48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428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6E-20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21798_bp9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8266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93878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721_bp123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3K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669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4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721_bp307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3K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122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7E-0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721_bp31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3K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193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473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4721_bp337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3K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0022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91108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969_bp73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702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969_bp110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515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11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2969_bp49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APK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7998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67055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7433_bp285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YO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503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7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7433_bp186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YO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752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52923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7433_bp519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MYO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017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36201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1716_bp79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FKBI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640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.34E-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1001716_bp152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FKBI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50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36057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55_bp264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163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55_bp389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98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379117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55_bp117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059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44410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55_bp223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362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4602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70672_bp136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39558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44651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70672_bp2608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688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5E-11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70672_bp82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9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38141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170672_bp241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SGR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1821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16934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374_bp75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6840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30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374_bp95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6382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.29E-1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374_bp1985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TK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964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3908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85_bp141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S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022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49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85_bp1236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S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9795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1414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6285_bp231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ES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54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47E-05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3511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149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.42E-08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82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5340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2019866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155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28143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854014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3120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3683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1168683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03842_bp1973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7843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5951854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8979_bp7277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0393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.46E-12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8979_bp6034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669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.53E-0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ontrol_shRNA_WNK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8270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.56E-17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M_018979_bp6372_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ind w:firstLine="160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.0852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04345139</w:t>
            </w:r>
          </w:p>
        </w:tc>
        <w:tc>
          <w:tcPr>
            <w:tcW w:w="9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color w:val="000000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cs="Calibri"/>
      <w:color w:val="000000"/>
      <w:sz w:val="16"/>
      <w:szCs w:val="16"/>
    </w:rPr>
  </w:style>
  <w:style w:type="paragraph" w:styleId="Xl63">
    <w:name w:val="xl63"/>
    <w:basedOn w:val="Normal"/>
    <w:qFormat/>
    <w:pPr>
      <w:shd w:fill="FFFF00" w:val="clear"/>
      <w:spacing w:before="280" w:after="280"/>
    </w:pPr>
    <w:rPr>
      <w:rFonts w:ascii="Times" w:hAnsi="Times" w:cs="Times"/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rFonts w:ascii="Times" w:hAnsi="Times" w:cs="Times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cs="Times"/>
      <w:sz w:val="16"/>
      <w:szCs w:val="16"/>
    </w:rPr>
  </w:style>
  <w:style w:type="paragraph" w:styleId="Xl66">
    <w:name w:val="xl66"/>
    <w:basedOn w:val="Normal"/>
    <w:qFormat/>
    <w:pPr>
      <w:spacing w:before="280" w:after="280"/>
    </w:pPr>
    <w:rPr>
      <w:rFonts w:ascii="Calibri" w:hAnsi="Calibri" w:cs="Calibri"/>
      <w:b/>
      <w:bCs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" w:hAnsi="Times" w:cs="Times"/>
      <w:sz w:val="16"/>
      <w:szCs w:val="16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Calibri" w:hAnsi="Calibri" w:cs="Calibri"/>
      <w:b/>
      <w:bCs/>
      <w:sz w:val="16"/>
      <w:szCs w:val="16"/>
    </w:rPr>
  </w:style>
  <w:style w:type="paragraph" w:styleId="Xl69">
    <w:name w:val="xl69"/>
    <w:basedOn w:val="Normal"/>
    <w:qFormat/>
    <w:pPr>
      <w:shd w:fill="FFFF00" w:val="clear"/>
      <w:spacing w:before="280" w:after="280"/>
      <w:jc w:val="center"/>
    </w:pPr>
    <w:rPr>
      <w:rFonts w:ascii="Times" w:hAnsi="Times" w:cs="Times"/>
      <w:sz w:val="16"/>
      <w:szCs w:val="16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shd w:fill="FFFF00" w:val="clear"/>
      <w:spacing w:before="280" w:after="280"/>
      <w:jc w:val="right"/>
    </w:pPr>
    <w:rPr>
      <w:rFonts w:ascii="Times" w:hAnsi="Times" w:cs="Times"/>
      <w:sz w:val="16"/>
      <w:szCs w:val="16"/>
    </w:rPr>
  </w:style>
  <w:style w:type="paragraph" w:styleId="Xl72">
    <w:name w:val="xl72"/>
    <w:basedOn w:val="Normal"/>
    <w:qFormat/>
    <w:pPr>
      <w:spacing w:before="280" w:after="280"/>
      <w:ind w:firstLine="100"/>
    </w:pPr>
    <w:rPr>
      <w:rFonts w:ascii="Times" w:hAnsi="Times" w:cs="Times"/>
      <w:sz w:val="16"/>
      <w:szCs w:val="16"/>
    </w:rPr>
  </w:style>
  <w:style w:type="paragraph" w:styleId="Xl73">
    <w:name w:val="xl73"/>
    <w:basedOn w:val="Normal"/>
    <w:qFormat/>
    <w:pPr>
      <w:spacing w:before="280" w:after="280"/>
      <w:ind w:firstLine="10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5:57:00Z</dcterms:created>
  <dc:creator>NCI Computer Services</dc:creator>
  <dc:description/>
  <dc:language>en-US</dc:language>
  <cp:lastModifiedBy>Ky.Shilpashree</cp:lastModifiedBy>
  <dcterms:modified xsi:type="dcterms:W3CDTF">2015-12-07T15:57:00Z</dcterms:modified>
  <cp:revision>2</cp:revision>
  <dc:subject/>
  <dc:title/>
</cp:coreProperties>
</file>